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cs="Arial" w:ascii="Arial" w:hAnsi="Arial"/>
          <w:b/>
          <w:i/>
        </w:rPr>
        <w:t xml:space="preserve">Supporting Table S1. Compounds used in the 4T1 cell 3D micro-tissue screen </w:t>
      </w:r>
    </w:p>
    <w:p>
      <w:pPr>
        <w:pStyle w:val="Normal"/>
        <w:spacing w:lineRule="atLeast" w:line="100"/>
        <w:ind w:left="426" w:hanging="426"/>
        <w:jc w:val="both"/>
        <w:rPr>
          <w:rFonts w:ascii="Arial" w:hAnsi="Arial" w:eastAsia="Calibri" w:cs="Arial"/>
          <w:b/>
          <w:b/>
          <w:i/>
          <w:i/>
        </w:rPr>
      </w:pPr>
      <w:r>
        <w:rPr>
          <w:rFonts w:eastAsia="Calibri" w:cs="Arial" w:ascii="Arial" w:hAnsi="Arial"/>
          <w:b/>
          <w:i/>
        </w:rPr>
      </w:r>
    </w:p>
    <w:tbl>
      <w:tblPr>
        <w:tblW w:w="8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5881"/>
      </w:tblGrid>
      <w:tr>
        <w:trPr>
          <w:trHeight w:val="253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ive in screen</w:t>
            </w:r>
          </w:p>
        </w:tc>
        <w:tc>
          <w:tcPr>
            <w:tcW w:w="5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ological activity</w:t>
            </w:r>
          </w:p>
        </w:tc>
      </w:tr>
      <w:tr>
        <w:trPr>
          <w:trHeight w:val="3449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q 1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D 05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indolylmaleimide I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tezom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asatinib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ntinostat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rlotinib HCl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verolimus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efitinib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enistein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SK3 inhibitor IX (BIO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matinib mesylate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eBIO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ilotinib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56227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B203580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orafenib tosyl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f-622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itinib male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tanib</w:t>
            </w:r>
          </w:p>
        </w:tc>
        <w:tc>
          <w:tcPr>
            <w:tcW w:w="5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c-MET), positive 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SRC family, BCR-ABL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ine/threonine kinase inhibitor (PKC, RSK, GSK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inhibi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oxic, DNA-crosslink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SRC family, BCR-AB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 inhibi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EGFR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eonine kinase inhibitor (mTORC1), immunosuppress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EGFR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yrosine kinase (EGFR), Caspase, PPARγ, and Topo II inhibi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inhibitor (GSK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PDGFR, KIT, BCR-AB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ntrol for BIO, AhR-lig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BCR-AB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FAK, PTK2B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ine/threonine kinase inhibitor (p38MAPK, PKB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VEGFR, PDGF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 induc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PDGFR, KIT, VEGF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EGFR, VEGFR)</w:t>
            </w:r>
          </w:p>
        </w:tc>
      </w:tr>
      <w:tr>
        <w:trPr>
          <w:trHeight w:val="237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active in screen</w:t>
            </w:r>
          </w:p>
        </w:tc>
        <w:tc>
          <w:tcPr>
            <w:tcW w:w="5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 5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atinib dihydr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36494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par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60012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66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tmann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632</w:t>
            </w:r>
          </w:p>
        </w:tc>
        <w:tc>
          <w:tcPr>
            <w:tcW w:w="5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EGF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EGFR, HER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. kinase inhibitor (TGF-β, RI/RII, p38 MAPK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 inhibi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. kinase inhibitor (JNK1/2/3, Aurora A, Flt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inhibitor ( PDGFR,FGFR1, Flk-1/KD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inositide (PI) 3-kinase inhibi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inhibitor (ROCK)</w:t>
            </w:r>
          </w:p>
        </w:tc>
      </w:tr>
    </w:tbl>
    <w:p>
      <w:pPr>
        <w:pStyle w:val="Normal"/>
        <w:spacing w:lineRule="atLeast" w:line="100"/>
        <w:ind w:left="426" w:hanging="426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9:58:00Z</dcterms:created>
  <dc:creator>John Meerman</dc:creator>
  <dc:description/>
  <cp:keywords/>
  <dc:language>en-US</dc:language>
  <cp:lastModifiedBy>John Meerman</cp:lastModifiedBy>
  <dcterms:modified xsi:type="dcterms:W3CDTF">2014-04-21T19:59:00Z</dcterms:modified>
  <cp:revision>1</cp:revision>
  <dc:subject/>
  <dc:title>Supporting Table S1</dc:title>
</cp:coreProperties>
</file>